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810" w:tblpY="2525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1260"/>
        <w:gridCol w:w="1350"/>
        <w:gridCol w:w="1440"/>
      </w:tblGrid>
      <w:tr w:rsidR="00795A51" w:rsidRPr="0084205B" w:rsidTr="00795A51">
        <w:trPr>
          <w:trHeight w:val="305"/>
        </w:trPr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1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2</w:t>
            </w: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3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4</w:t>
            </w:r>
          </w:p>
        </w:tc>
      </w:tr>
      <w:tr w:rsidR="00795A51" w:rsidRPr="0084205B" w:rsidTr="00795A51">
        <w:trPr>
          <w:trHeight w:val="305"/>
        </w:trPr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Memory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5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Orientation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 xml:space="preserve">Judgment and </w:t>
            </w:r>
            <w:r w:rsidR="00795A51">
              <w:rPr>
                <w:rFonts w:ascii="Arial" w:hAnsi="Arial" w:cs="Arial"/>
                <w:sz w:val="22"/>
                <w:szCs w:val="22"/>
              </w:rPr>
              <w:t>P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roblem </w:t>
            </w:r>
            <w:r w:rsidR="00795A51">
              <w:rPr>
                <w:rFonts w:ascii="Arial" w:hAnsi="Arial" w:cs="Arial"/>
                <w:sz w:val="22"/>
                <w:szCs w:val="22"/>
              </w:rPr>
              <w:t>S</w:t>
            </w:r>
            <w:r w:rsidRPr="0084205B">
              <w:rPr>
                <w:rFonts w:ascii="Arial" w:hAnsi="Arial" w:cs="Arial"/>
                <w:sz w:val="22"/>
                <w:szCs w:val="22"/>
              </w:rPr>
              <w:t>olving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Community Affairs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5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Home and Hobbies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0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Personal Care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Word Recall task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9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ming Fingers and Objects 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and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ructional Praxis 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ayed Word Recall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2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ational Praxi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entation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3</w:t>
            </w: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d Recognition Task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ken Language Ability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rehension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7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rd-finding difficulty </w:t>
            </w:r>
            <w:r w:rsidR="00795A51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 xml:space="preserve"> spontaneous speech 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9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embering Test Instruction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</w:tbl>
    <w:p w:rsidR="008D3105" w:rsidRDefault="00795A51">
      <w:pPr>
        <w:rPr>
          <w:rFonts w:ascii="Arial" w:hAnsi="Arial" w:cs="Arial"/>
        </w:rPr>
      </w:pPr>
      <w:r w:rsidRPr="00795A51">
        <w:rPr>
          <w:rFonts w:ascii="Arial" w:hAnsi="Arial" w:cs="Arial"/>
          <w:b/>
        </w:rPr>
        <w:t xml:space="preserve">Supplementary table 1: </w:t>
      </w:r>
      <w:r w:rsidRPr="003B493F">
        <w:rPr>
          <w:rFonts w:ascii="Arial" w:hAnsi="Arial" w:cs="Arial"/>
        </w:rPr>
        <w:t>Factors identified by PCA from</w:t>
      </w:r>
      <w:r w:rsidR="003B493F">
        <w:rPr>
          <w:rFonts w:ascii="Arial" w:hAnsi="Arial" w:cs="Arial"/>
        </w:rPr>
        <w:t xml:space="preserve"> ADAS-Cog 12 and CDR-</w:t>
      </w:r>
      <w:proofErr w:type="spellStart"/>
      <w:r w:rsidR="003B493F">
        <w:rPr>
          <w:rFonts w:ascii="Arial" w:hAnsi="Arial" w:cs="Arial"/>
        </w:rPr>
        <w:t>sb</w:t>
      </w:r>
      <w:proofErr w:type="spellEnd"/>
      <w:r w:rsidR="003B493F">
        <w:rPr>
          <w:rFonts w:ascii="Arial" w:hAnsi="Arial" w:cs="Arial"/>
        </w:rPr>
        <w:t xml:space="preserve"> subscales</w:t>
      </w: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Pr="003B493F" w:rsidRDefault="003B493F" w:rsidP="003B493F">
      <w:pPr>
        <w:rPr>
          <w:rFonts w:ascii="Arial" w:hAnsi="Arial" w:cs="Arial"/>
        </w:rPr>
      </w:pPr>
      <w:r>
        <w:rPr>
          <w:rFonts w:ascii="Arial" w:hAnsi="Arial" w:cs="Arial"/>
        </w:rPr>
        <w:t>Note:</w:t>
      </w:r>
      <w:r w:rsidRPr="003B493F">
        <w:rPr>
          <w:rFonts w:ascii="Arial" w:hAnsi="Arial" w:cs="Arial"/>
          <w:color w:val="010204"/>
          <w:sz w:val="18"/>
          <w:szCs w:val="18"/>
        </w:rPr>
        <w:t xml:space="preserve"> </w:t>
      </w:r>
      <w:r w:rsidRPr="003B493F">
        <w:rPr>
          <w:rFonts w:ascii="Arial" w:hAnsi="Arial" w:cs="Arial"/>
        </w:rPr>
        <w:t xml:space="preserve">Extraction Method: Principal Component Analysis.  Rotation Method: Varimax with Kaiser </w:t>
      </w:r>
      <w:proofErr w:type="spellStart"/>
      <w:r w:rsidRPr="003B493F">
        <w:rPr>
          <w:rFonts w:ascii="Arial" w:hAnsi="Arial" w:cs="Arial"/>
        </w:rPr>
        <w:t>Normalization.</w:t>
      </w:r>
      <w:r w:rsidRPr="003B493F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Values for each subscale within each factor represents correlation coefficient generated by PCA analysis. </w:t>
      </w:r>
    </w:p>
    <w:sectPr w:rsidR="003B493F" w:rsidRPr="003B493F" w:rsidSect="00ED0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5B"/>
    <w:rsid w:val="000738AD"/>
    <w:rsid w:val="003B493F"/>
    <w:rsid w:val="004D370C"/>
    <w:rsid w:val="005D7289"/>
    <w:rsid w:val="005F41EC"/>
    <w:rsid w:val="00795A51"/>
    <w:rsid w:val="0084205B"/>
    <w:rsid w:val="008655F9"/>
    <w:rsid w:val="00945EA7"/>
    <w:rsid w:val="009A0A05"/>
    <w:rsid w:val="00A154B6"/>
    <w:rsid w:val="00B76ADB"/>
    <w:rsid w:val="00E036E2"/>
    <w:rsid w:val="00E10A3D"/>
    <w:rsid w:val="00E20182"/>
    <w:rsid w:val="00ED0297"/>
    <w:rsid w:val="00F770F8"/>
    <w:rsid w:val="00FA333E"/>
    <w:rsid w:val="00FF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bdullah</dc:creator>
  <cp:keywords/>
  <dc:description/>
  <cp:lastModifiedBy>Heather Langlois</cp:lastModifiedBy>
  <cp:revision>2</cp:revision>
  <dcterms:created xsi:type="dcterms:W3CDTF">2018-12-21T17:13:00Z</dcterms:created>
  <dcterms:modified xsi:type="dcterms:W3CDTF">2018-12-21T17:13:00Z</dcterms:modified>
</cp:coreProperties>
</file>